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620"/>
        <w:gridCol w:w="3640"/>
        <w:gridCol w:w="2820"/>
      </w:tblGrid>
      <w:tr w:rsidR="008A060E" w:rsidRPr="008A060E" w:rsidTr="008A060E">
        <w:trPr>
          <w:trHeight w:val="300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b/>
                <w:bCs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b/>
                <w:bCs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b/>
                <w:bCs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b/>
                <w:bCs/>
                <w:sz w:val="18"/>
                <w:szCs w:val="18"/>
                <w:lang w:eastAsia="zh-CN"/>
              </w:rPr>
              <w:t xml:space="preserve">Primer F 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b/>
                <w:bCs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b/>
                <w:bCs/>
                <w:sz w:val="18"/>
                <w:szCs w:val="18"/>
                <w:lang w:eastAsia="zh-CN"/>
              </w:rPr>
              <w:t>Primer R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GGCCATGGAGGCCGAATTAT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GAATGCCCATGTGGGTAGC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CGCGTATCGCGTACTTTT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GGGGTGGTTGTTGAAACCT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GTGTTTCGCGAGCATTTGG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CCTCCAAATGCTCGCGAAAC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 xml:space="preserve"> TTTCGTCCTCAACACGTCC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CACCCCCACCAGTTTCTTG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CAAGGGCATAGGGATCGG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CCCTAGCTCTTGCTCTAGCC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GTTGCCTCCTTGGAATCC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CATTGTGAAGGTACAGAAG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CACATTCCAACCCAGGTCC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TGCAAGAGAAGCGTCCACT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GCCACCGCTATGTTAGGGT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GGTGGCACCACTGGTAGTA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AGTCCGATGGCGAAACCA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GGGTCTTGCCCAAAACTGT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GCGAAGGACCGGCATAGTA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AATCCGGCCTAGCAGGAAC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CCACCAAAGACCGCCATAC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CGGAGGAAATAGCCCTCGTC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CTTCGCTAGCCATTTCCCC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CAACCTTAGTGTGGCGGTC</w:t>
            </w:r>
          </w:p>
        </w:tc>
        <w:bookmarkStart w:id="0" w:name="_GoBack"/>
        <w:bookmarkEnd w:id="0"/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GCTACTGGCACAGGGACAA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CGATATTCGCCCCCGATTCA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1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ACGATTCCGGCGACTCAA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CGGTTGGCACAAATCAAGC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2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CTGTTCGGTGGTTGCTTG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GCTATCGCCGGTACAGTTC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2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CCTGTTGCTGGGCTTCAT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GCACCAGGAGAAGTCGAAGT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2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CCCTTCACATAGCGCGTA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 xml:space="preserve">TTCTCTCCCTAGCCCTAGCTC 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StTCP2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GCGAGTCATCAAATTGGGC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ACATCCCCCATTGCCCTTC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Actin</w:t>
            </w:r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GATGGCAGACGGAGAGGA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GAGGACAGGATGCTCCTC</w:t>
            </w:r>
          </w:p>
        </w:tc>
      </w:tr>
      <w:tr w:rsidR="008A060E" w:rsidRPr="008A060E" w:rsidTr="008A060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RV-C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CATTTGACAAGTCGGG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60E" w:rsidRPr="008A060E" w:rsidRDefault="008A060E" w:rsidP="008A060E">
            <w:pPr>
              <w:spacing w:line="240" w:lineRule="auto"/>
              <w:jc w:val="left"/>
              <w:rPr>
                <w:rFonts w:eastAsia="等线"/>
                <w:sz w:val="18"/>
                <w:szCs w:val="18"/>
                <w:lang w:eastAsia="zh-CN"/>
              </w:rPr>
            </w:pPr>
            <w:r w:rsidRPr="008A060E">
              <w:rPr>
                <w:rFonts w:eastAsia="等线"/>
                <w:sz w:val="18"/>
                <w:szCs w:val="18"/>
                <w:lang w:eastAsia="zh-CN"/>
              </w:rPr>
              <w:t>TGTGTTTGGATTCGCAGG</w:t>
            </w:r>
          </w:p>
        </w:tc>
      </w:tr>
    </w:tbl>
    <w:p w:rsidR="006B5814" w:rsidRPr="00C5650B" w:rsidRDefault="006B5814">
      <w:pPr>
        <w:spacing w:line="240" w:lineRule="auto"/>
        <w:rPr>
          <w:snapToGrid w:val="0"/>
          <w:sz w:val="20"/>
          <w:lang w:bidi="en-US"/>
        </w:rPr>
      </w:pPr>
    </w:p>
    <w:p w:rsidR="006B5814" w:rsidRDefault="006B5814" w:rsidP="00D670F6">
      <w:pPr>
        <w:spacing w:line="240" w:lineRule="auto"/>
        <w:jc w:val="left"/>
        <w:rPr>
          <w:rFonts w:ascii="Palatino Linotype" w:hAnsi="Palatino Linotype"/>
          <w:snapToGrid w:val="0"/>
          <w:sz w:val="20"/>
          <w:lang w:bidi="en-US"/>
        </w:rPr>
      </w:pPr>
    </w:p>
    <w:sectPr w:rsidR="006B5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61C5" w:rsidRDefault="001661C5" w:rsidP="00B54991">
      <w:pPr>
        <w:spacing w:line="240" w:lineRule="auto"/>
      </w:pPr>
      <w:r>
        <w:separator/>
      </w:r>
    </w:p>
  </w:endnote>
  <w:endnote w:type="continuationSeparator" w:id="0">
    <w:p w:rsidR="001661C5" w:rsidRDefault="001661C5" w:rsidP="00B549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IDFont+F5">
    <w:altName w:val="Cambria"/>
    <w:charset w:val="00"/>
    <w:family w:val="roman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61C5" w:rsidRDefault="001661C5" w:rsidP="00B54991">
      <w:pPr>
        <w:spacing w:line="240" w:lineRule="auto"/>
      </w:pPr>
      <w:r>
        <w:separator/>
      </w:r>
    </w:p>
  </w:footnote>
  <w:footnote w:type="continuationSeparator" w:id="0">
    <w:p w:rsidR="001661C5" w:rsidRDefault="001661C5" w:rsidP="00B549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A17C83"/>
    <w:rsid w:val="000879DF"/>
    <w:rsid w:val="001661C5"/>
    <w:rsid w:val="001E742D"/>
    <w:rsid w:val="00437863"/>
    <w:rsid w:val="004A5970"/>
    <w:rsid w:val="004D507B"/>
    <w:rsid w:val="00696F46"/>
    <w:rsid w:val="006B5814"/>
    <w:rsid w:val="00746640"/>
    <w:rsid w:val="00756E10"/>
    <w:rsid w:val="00767FD9"/>
    <w:rsid w:val="007D049A"/>
    <w:rsid w:val="007D2613"/>
    <w:rsid w:val="00820EB2"/>
    <w:rsid w:val="008572FA"/>
    <w:rsid w:val="008A060E"/>
    <w:rsid w:val="00912D7C"/>
    <w:rsid w:val="00AC0AEE"/>
    <w:rsid w:val="00B54991"/>
    <w:rsid w:val="00C5650B"/>
    <w:rsid w:val="00C954B5"/>
    <w:rsid w:val="00D523DD"/>
    <w:rsid w:val="00D670F6"/>
    <w:rsid w:val="00ED51C9"/>
    <w:rsid w:val="00EF5B65"/>
    <w:rsid w:val="00F35FBB"/>
    <w:rsid w:val="00FC1A07"/>
    <w:rsid w:val="00FF1B42"/>
    <w:rsid w:val="7EA1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50CE18"/>
  <w15:docId w15:val="{A7903B69-DCD4-40DD-A338-7E262DCD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Pr>
      <w:b/>
      <w:bCs/>
    </w:rPr>
  </w:style>
  <w:style w:type="character" w:styleId="a4">
    <w:name w:val="Hyperlink"/>
    <w:uiPriority w:val="99"/>
    <w:unhideWhenUsed/>
    <w:qFormat/>
    <w:rPr>
      <w:color w:val="0563C1"/>
      <w:u w:val="single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fontstyle01">
    <w:name w:val="fontstyle01"/>
    <w:basedOn w:val="a0"/>
    <w:qFormat/>
    <w:rPr>
      <w:rFonts w:ascii="CIDFont+F5" w:hAnsi="CIDFont+F5" w:hint="default"/>
      <w:color w:val="000000"/>
      <w:sz w:val="22"/>
      <w:szCs w:val="22"/>
    </w:rPr>
  </w:style>
  <w:style w:type="character" w:customStyle="1" w:styleId="None">
    <w:name w:val="None"/>
    <w:qFormat/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a5">
    <w:name w:val="Balloon Text"/>
    <w:basedOn w:val="a"/>
    <w:link w:val="a6"/>
    <w:rsid w:val="00B54991"/>
    <w:pPr>
      <w:spacing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rsid w:val="00B54991"/>
    <w:rPr>
      <w:rFonts w:ascii="Times New Roman" w:eastAsia="Times New Roman" w:hAnsi="Times New Roman"/>
      <w:color w:val="000000"/>
      <w:sz w:val="18"/>
      <w:szCs w:val="18"/>
      <w:lang w:eastAsia="de-DE"/>
    </w:rPr>
  </w:style>
  <w:style w:type="paragraph" w:styleId="a7">
    <w:name w:val="header"/>
    <w:basedOn w:val="a"/>
    <w:link w:val="a8"/>
    <w:rsid w:val="00B54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B54991"/>
    <w:rPr>
      <w:rFonts w:ascii="Times New Roman" w:eastAsia="Times New Roman" w:hAnsi="Times New Roman"/>
      <w:color w:val="000000"/>
      <w:sz w:val="18"/>
      <w:szCs w:val="18"/>
      <w:lang w:eastAsia="de-DE"/>
    </w:rPr>
  </w:style>
  <w:style w:type="paragraph" w:styleId="a9">
    <w:name w:val="footer"/>
    <w:basedOn w:val="a"/>
    <w:link w:val="aa"/>
    <w:rsid w:val="00B5499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B54991"/>
    <w:rPr>
      <w:rFonts w:ascii="Times New Roman" w:eastAsia="Times New Roman" w:hAnsi="Times New Roman"/>
      <w:color w:val="000000"/>
      <w:sz w:val="18"/>
      <w:szCs w:val="18"/>
      <w:lang w:eastAsia="de-DE"/>
    </w:rPr>
  </w:style>
  <w:style w:type="table" w:styleId="ab">
    <w:name w:val="Table Grid"/>
    <w:basedOn w:val="a1"/>
    <w:rsid w:val="00912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dcterms:created xsi:type="dcterms:W3CDTF">2019-03-22T10:24:00Z</dcterms:created>
  <dcterms:modified xsi:type="dcterms:W3CDTF">2019-08-0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